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103C38"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. Clinical and Ultrasound Characteristics of Basal cell carcinoma, Squamous cell carcinoma, Epidermoid cyst, and Nevus</w:t>
      </w:r>
    </w:p>
    <w:tbl>
      <w:tblPr>
        <w:tblStyle w:val="2"/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867"/>
        <w:gridCol w:w="867"/>
        <w:gridCol w:w="893"/>
        <w:gridCol w:w="867"/>
        <w:gridCol w:w="669"/>
        <w:gridCol w:w="669"/>
        <w:gridCol w:w="669"/>
        <w:gridCol w:w="670"/>
      </w:tblGrid>
      <w:tr w14:paraId="130B6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02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B79C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4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E7D5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4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435C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5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5104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oid cyst</w:t>
            </w:r>
          </w:p>
        </w:tc>
        <w:tc>
          <w:tcPr>
            <w:tcW w:w="4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F1AA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us</w:t>
            </w:r>
          </w:p>
        </w:tc>
        <w:tc>
          <w:tcPr>
            <w:tcW w:w="374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203220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C vs EC</w:t>
            </w:r>
          </w:p>
        </w:tc>
        <w:tc>
          <w:tcPr>
            <w:tcW w:w="374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BBB79E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C vs Nevus</w:t>
            </w:r>
          </w:p>
        </w:tc>
        <w:tc>
          <w:tcPr>
            <w:tcW w:w="374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C404C8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C vs EC</w:t>
            </w:r>
          </w:p>
        </w:tc>
        <w:tc>
          <w:tcPr>
            <w:tcW w:w="374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C71794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C vs Nevus</w:t>
            </w:r>
          </w:p>
        </w:tc>
      </w:tr>
      <w:tr w14:paraId="62857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02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3C44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4219B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36)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4F6F9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38)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B1C8C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28)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03DD8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17)</w:t>
            </w:r>
          </w:p>
        </w:tc>
        <w:tc>
          <w:tcPr>
            <w:tcW w:w="37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251F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10180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843FA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55E07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7FC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E1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58C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23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CC2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BBE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2F9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748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88F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B52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403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2CDEE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gnan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B654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10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E5B2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0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B092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5E2D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2977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6B90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B9E7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9960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CA31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3D9B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ig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2769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6D51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6B6C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0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61D2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0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F9C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78A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885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00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ACF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61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97E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5A2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788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A3E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CA1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477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161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898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797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2AB2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56D8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44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D308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52.6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DCFF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9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210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70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86AF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308B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9805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0D0A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</w:t>
            </w:r>
          </w:p>
        </w:tc>
      </w:tr>
      <w:tr w14:paraId="7F6AC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48E83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DAC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55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CCC5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47.4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6677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60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FB2C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9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229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A82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EFA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6D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4F9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BB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452B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6±13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DEE2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2±15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8795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±16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3606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±14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00A9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C18D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855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454D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CDDC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6A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40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FE3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A77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1C0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A10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18C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2DF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CB6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042C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D102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and Fac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59A2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80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0CC8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0.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8AB8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2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BAD1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5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B519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EEC1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2F2F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AB96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</w:tr>
      <w:tr w14:paraId="1D98A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AC604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6B8E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F359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3.7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3F55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7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19AA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47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923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32B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F30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E95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B35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0818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6718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1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756C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6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C353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60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5AAF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7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C30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217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0DA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5F3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688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57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diagnis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A3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DC8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83D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DA2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AD2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C06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AC4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6F9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783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49BCE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ig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B232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5.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EF35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1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D099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96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077A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88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E130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AA4D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53FF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770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1B3A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CBE6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gnan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924A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75.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107B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78.9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3072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7B69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1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FBD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23F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253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C3D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703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C7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yers Involvemen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A28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992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D6F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8D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0C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A39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AC5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A1F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839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0DD4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is and derm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9D68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69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BC3D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7.9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14E0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557E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3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5967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4D92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C7EE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419B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506C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C75FE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is and dermis and subcutaneou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8B9E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0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9711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42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D2BA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4ACA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73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E8A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0D4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7C8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F2C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B81FE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cutaneou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D40D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2534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5A2E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0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19F2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829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E44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C8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32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2CA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385E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m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C30B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7E92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3AD0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19AA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5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800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CAC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5A1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A46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959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6280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E87E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F8F4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99A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DD34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41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8B1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C0E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961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D87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299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E0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yer level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81C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BED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7BB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C03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FDD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8AD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E2F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8AC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CC8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592E7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FAC6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0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3B58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42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ECDD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A801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BCC9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4D5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E89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1FB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C014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F655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2A78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69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5B98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7.9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1CED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3D78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9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0F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2FB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6E2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6D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354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EE9E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B945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E534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7FE3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0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3681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70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38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412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857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DE7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905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0A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p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68F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1A7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362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162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EB6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1D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64E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96F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401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777C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epin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B15B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6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3828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1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E9A5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80D2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58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0B5C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C374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C935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2658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91F8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78E4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regula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B34E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2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CE6F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65.8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E256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E07E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5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3B5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A71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55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F3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352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CC537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A0CD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0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B488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3.2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C7E5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96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8C94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5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D5B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F2A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BF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0C2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4F9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CA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g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ED4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90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349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7B5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95D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A10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35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13C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7C5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3089A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oth and nea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D75A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9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4DDC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0.5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E974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89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77D8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82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8F74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03E7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A992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63A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6ED6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603A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3FC6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80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9F8B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89.5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86F8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0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2AD6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7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85B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823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D4B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A4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267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2A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al par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63E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2E2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66D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B3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B55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68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A9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B37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27B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03B97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E47C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6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708B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6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FA17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92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5171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41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7FC7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9B07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2628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4A46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2</w:t>
            </w:r>
          </w:p>
        </w:tc>
      </w:tr>
      <w:tr w14:paraId="5B8AC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8321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B070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63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A33B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73.7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680E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7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A81C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58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C92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85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FFD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57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70C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17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characteristic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F4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91C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A9F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54E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80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151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214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5E4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108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91CD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x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6C32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2F8A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FC9A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35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D9E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DA63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9096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645C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44D6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231F6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0D49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i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0133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4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E401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0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67A6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3F2B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0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135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7A7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3C1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03E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685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BF41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95F0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546B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BC4B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60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A960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88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3F3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304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217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021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E0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fic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E8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201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ECF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67B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BFB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C48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A57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CA8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62C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FEF2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E9AB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2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23A7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65.8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EE50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92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805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0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8CF8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739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0E15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F179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 w14:paraId="15621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408EE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1F0D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77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3DD8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4.2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2D51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7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B8ED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C86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BE1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EEF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21E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A19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3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fac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D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572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4AF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F98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985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AB1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BF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160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3CF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42A4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FF6F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6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D385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3.2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9EF5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64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F701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9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FE05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929F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DA3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80E7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</w:tr>
      <w:tr w14:paraId="2EF10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6BBF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is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7E3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83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09A7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86.8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4FF0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35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3E9A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70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45B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553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3F6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C57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885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E7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al keratiniz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F41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EED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509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D18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F12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207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EB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98B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72F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5560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CB77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6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3EF1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6.8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2518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0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6291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70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17E6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45C1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64AB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7F58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66304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6877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 keratiniz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E81A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3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50C4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D25A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FFD2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7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09D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F34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27F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45E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FE8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1BFF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 keratiniz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4E69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0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87AA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7.9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0AC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C85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1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B76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CC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705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2DA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DAC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78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1E2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6D7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88B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072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E3E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779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B7E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5C3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F3A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910C4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unifor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CDEAE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83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3BFB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76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AC31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85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B3A7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5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29D6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4377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2CED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9625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5803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850E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for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F305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6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BDB5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3.7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461F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4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1576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94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167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4A5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EAE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911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00B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AD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erior ech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E6D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94D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8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719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A5A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AE0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372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64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0A7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FC4A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enuat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7ECB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F1A3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1.6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F20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F2D5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1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4F81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B4E0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3C87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64AC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</w:tr>
      <w:tr w14:paraId="3C84B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9E87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hanc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E42F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297E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6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CD7E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89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E0CB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AEF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9B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4E9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E3D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697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698C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ng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ADFC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86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B569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65.8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CCD8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0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8032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88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768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D9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35B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BFE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F8B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64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FI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BE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1B5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855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CE2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31A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BA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1CD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4E9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2D0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E9B6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839E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3CB5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4241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427E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7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5507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D57C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727E2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7AF6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6329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E973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9F083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1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76807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C0E11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A6F4D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2B4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4A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998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9A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A9A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A220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AAB56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86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74D30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92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0FB94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7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DD78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5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8BD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AB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225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DB5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F04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F615F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C77D19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A7281C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6%)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28931F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92.9%)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7EA998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76.5%)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F4F2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F7FC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653F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D6F3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14A1D81">
      <w:pPr>
        <w:rPr>
          <w:rFonts w:hint="default" w:ascii="Times New Roman" w:hAnsi="Times New Roman" w:cs="Times New Roman"/>
          <w:lang w:val="en-US" w:eastAsia="zh-CN"/>
        </w:rPr>
      </w:pPr>
    </w:p>
    <w:p w14:paraId="5CCBBC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BCC, </w:t>
      </w:r>
      <w:r>
        <w:rPr>
          <w:rFonts w:hint="default" w:ascii="Times New Roman" w:hAnsi="Times New Roman" w:cs="Times New Roman"/>
        </w:rPr>
        <w:t>Basal cell carcinoma</w:t>
      </w:r>
      <w:r>
        <w:rPr>
          <w:rFonts w:hint="default" w:ascii="Times New Roman" w:hAnsi="Times New Roman" w:cs="Times New Roman"/>
          <w:lang w:val="en-US" w:eastAsia="zh-CN"/>
        </w:rPr>
        <w:t xml:space="preserve">; EC, </w:t>
      </w:r>
      <w:r>
        <w:rPr>
          <w:rFonts w:hint="default" w:ascii="Times New Roman" w:hAnsi="Times New Roman" w:cs="Times New Roman"/>
        </w:rPr>
        <w:t>Epidermoid cyst</w:t>
      </w:r>
      <w:r>
        <w:rPr>
          <w:rFonts w:hint="default" w:ascii="Times New Roman" w:hAnsi="Times New Roman" w:cs="Times New Roman"/>
          <w:lang w:val="en-US" w:eastAsia="zh-CN"/>
        </w:rPr>
        <w:t xml:space="preserve">; SCC, </w:t>
      </w:r>
      <w:r>
        <w:rPr>
          <w:rFonts w:hint="default" w:ascii="Times New Roman" w:hAnsi="Times New Roman" w:cs="Times New Roman"/>
        </w:rPr>
        <w:t>Squamous cell carcinoma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DF5D71"/>
    <w:rsid w:val="18F70203"/>
    <w:rsid w:val="20651585"/>
    <w:rsid w:val="2BDC6FFE"/>
    <w:rsid w:val="2E0A551A"/>
    <w:rsid w:val="35F33F00"/>
    <w:rsid w:val="592A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12:53:19Z</dcterms:created>
  <dc:creator>loopn</dc:creator>
  <cp:lastModifiedBy>Admin</cp:lastModifiedBy>
  <dcterms:modified xsi:type="dcterms:W3CDTF">2026-04-29T12:5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DRmMTc4YzI5MjE1MDc3NGJhYjdjYjY3ZTBmM2YzYzgiLCJ1c2VySWQiOiI5Mzg3MTU5In0=</vt:lpwstr>
  </property>
  <property fmtid="{D5CDD505-2E9C-101B-9397-08002B2CF9AE}" pid="4" name="ICV">
    <vt:lpwstr>5D041A6380864E70A396636D30324327_12</vt:lpwstr>
  </property>
</Properties>
</file>